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180"/>
        <w:gridCol w:w="1772"/>
        <w:gridCol w:w="1850"/>
        <w:gridCol w:w="2190"/>
        <w:gridCol w:w="1723"/>
      </w:tblGrid>
      <w:tr w:rsidR="00E13A77" w:rsidTr="00E13A77">
        <w:tc>
          <w:tcPr>
            <w:tcW w:w="2180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lection (0-4)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mparability (0-2)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tcome/Exposure (0-3)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(0-9)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kurt</w:t>
            </w:r>
            <w:proofErr w:type="spellEnd"/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a Silva et al., 2022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E13A77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tz et al., 2020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adag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de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nigoro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chman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jakuma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hi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u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E13A77" w:rsidTr="00E13A77">
        <w:tc>
          <w:tcPr>
            <w:tcW w:w="2180" w:type="dxa"/>
            <w:vAlign w:val="center"/>
          </w:tcPr>
          <w:p w:rsidR="00E13A77" w:rsidRPr="00E13A77" w:rsidRDefault="00841170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Zhang </w:t>
            </w: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t al., </w:t>
            </w:r>
            <w:bookmarkStart w:id="0" w:name="_GoBack"/>
            <w:bookmarkEnd w:id="0"/>
            <w:r w:rsidR="00E13A77"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772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E13A77" w:rsidRPr="00E13A77" w:rsidRDefault="00E13A77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A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954D2D" w:rsidTr="00E13A77">
        <w:tc>
          <w:tcPr>
            <w:tcW w:w="2180" w:type="dxa"/>
            <w:vAlign w:val="center"/>
          </w:tcPr>
          <w:p w:rsidR="00954D2D" w:rsidRPr="00E13A77" w:rsidRDefault="00954D2D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u et al, 2024</w:t>
            </w:r>
          </w:p>
        </w:tc>
        <w:tc>
          <w:tcPr>
            <w:tcW w:w="1772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0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3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954D2D" w:rsidTr="00E13A77">
        <w:tc>
          <w:tcPr>
            <w:tcW w:w="2180" w:type="dxa"/>
            <w:vAlign w:val="center"/>
          </w:tcPr>
          <w:p w:rsidR="00954D2D" w:rsidRPr="00E13A77" w:rsidRDefault="00954D2D" w:rsidP="00E13A7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 et al, 2024</w:t>
            </w:r>
          </w:p>
        </w:tc>
        <w:tc>
          <w:tcPr>
            <w:tcW w:w="1772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0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vAlign w:val="center"/>
          </w:tcPr>
          <w:p w:rsidR="00954D2D" w:rsidRPr="00E13A77" w:rsidRDefault="00841170" w:rsidP="00E13A77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</w:tbl>
    <w:p w:rsidR="00C60CFF" w:rsidRDefault="00C60CFF"/>
    <w:sectPr w:rsidR="00C60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A77"/>
    <w:rsid w:val="00841170"/>
    <w:rsid w:val="00954D2D"/>
    <w:rsid w:val="00C60CFF"/>
    <w:rsid w:val="00E1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C6E77-71E3-4571-B1EE-A84BAA1A5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A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340</Characters>
  <Application>Microsoft Office Word</Application>
  <DocSecurity>0</DocSecurity>
  <Lines>113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</dc:creator>
  <cp:keywords/>
  <dc:description/>
  <cp:lastModifiedBy>SEi</cp:lastModifiedBy>
  <cp:revision>5</cp:revision>
  <dcterms:created xsi:type="dcterms:W3CDTF">2024-08-09T07:36:00Z</dcterms:created>
  <dcterms:modified xsi:type="dcterms:W3CDTF">2025-02-10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d85f8a49a312083b1c372581bc2a73a40cd7ba51390e261486ced34107cfbd</vt:lpwstr>
  </property>
</Properties>
</file>